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39E91C" w14:textId="5E861217" w:rsidR="00844A9B" w:rsidRPr="004D3D73" w:rsidRDefault="005E1CF5" w:rsidP="00844A9B">
      <w:pPr>
        <w:rPr>
          <w:b/>
        </w:rPr>
      </w:pPr>
      <w:bookmarkStart w:id="0" w:name="_GoBack"/>
      <w:bookmarkEnd w:id="0"/>
      <w:r w:rsidRPr="004D3D73">
        <w:rPr>
          <w:b/>
        </w:rPr>
        <w:t>S1</w:t>
      </w:r>
      <w:r w:rsidR="002A159C">
        <w:rPr>
          <w:b/>
        </w:rPr>
        <w:t xml:space="preserve"> </w:t>
      </w:r>
      <w:r w:rsidR="002A159C" w:rsidRPr="004D3D73">
        <w:rPr>
          <w:b/>
        </w:rPr>
        <w:t>Table</w:t>
      </w:r>
      <w:r w:rsidR="00844A9B" w:rsidRPr="004D3D73">
        <w:rPr>
          <w:b/>
        </w:rPr>
        <w:t xml:space="preserve">. Excluded </w:t>
      </w:r>
      <w:r w:rsidR="0066332E" w:rsidRPr="004D3D73">
        <w:rPr>
          <w:b/>
        </w:rPr>
        <w:t>datasets</w:t>
      </w:r>
      <w:r w:rsidR="008E731F" w:rsidRPr="004D3D73">
        <w:rPr>
          <w:b/>
        </w:rPr>
        <w:t xml:space="preserve"> and</w:t>
      </w:r>
      <w:r w:rsidR="0066332E" w:rsidRPr="004D3D73">
        <w:rPr>
          <w:b/>
        </w:rPr>
        <w:t xml:space="preserve"> reason</w:t>
      </w:r>
      <w:r w:rsidR="008E731F" w:rsidRPr="004D3D73">
        <w:rPr>
          <w:b/>
        </w:rPr>
        <w:t>(s)</w:t>
      </w:r>
      <w:r w:rsidR="0066332E" w:rsidRPr="004D3D73">
        <w:rPr>
          <w:b/>
        </w:rPr>
        <w:t xml:space="preserve"> for exclusion</w:t>
      </w:r>
      <w:r w:rsidR="00FF4ADA">
        <w:rPr>
          <w:b/>
        </w:rPr>
        <w:t>.</w:t>
      </w:r>
    </w:p>
    <w:tbl>
      <w:tblPr>
        <w:tblStyle w:val="TableGrid"/>
        <w:tblpPr w:leftFromText="180" w:rightFromText="180" w:tblpY="400"/>
        <w:tblW w:w="5000" w:type="pct"/>
        <w:tblLook w:val="04A0" w:firstRow="1" w:lastRow="0" w:firstColumn="1" w:lastColumn="0" w:noHBand="0" w:noVBand="1"/>
      </w:tblPr>
      <w:tblGrid>
        <w:gridCol w:w="2359"/>
        <w:gridCol w:w="6651"/>
      </w:tblGrid>
      <w:tr w:rsidR="008E731F" w:rsidRPr="00AF7B0C" w14:paraId="7B82C1FD" w14:textId="77777777" w:rsidTr="004E29B1">
        <w:trPr>
          <w:trHeight w:val="308"/>
        </w:trPr>
        <w:tc>
          <w:tcPr>
            <w:tcW w:w="1309" w:type="pct"/>
          </w:tcPr>
          <w:p w14:paraId="108F16C3" w14:textId="77777777" w:rsidR="008E731F" w:rsidRPr="00AF7B0C" w:rsidRDefault="008E731F" w:rsidP="00BB636A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Excluded d</w:t>
            </w:r>
            <w:r w:rsidRPr="00AF7B0C">
              <w:rPr>
                <w:b/>
                <w:color w:val="000000" w:themeColor="text1"/>
                <w:sz w:val="22"/>
                <w:szCs w:val="22"/>
              </w:rPr>
              <w:t>ata</w:t>
            </w:r>
            <w:r>
              <w:rPr>
                <w:b/>
                <w:color w:val="000000" w:themeColor="text1"/>
                <w:sz w:val="22"/>
                <w:szCs w:val="22"/>
              </w:rPr>
              <w:t>set</w:t>
            </w:r>
          </w:p>
        </w:tc>
        <w:tc>
          <w:tcPr>
            <w:tcW w:w="3691" w:type="pct"/>
          </w:tcPr>
          <w:p w14:paraId="411FC985" w14:textId="77777777" w:rsidR="008E731F" w:rsidRDefault="008E731F" w:rsidP="00BB636A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Reason for exclusion</w:t>
            </w:r>
          </w:p>
        </w:tc>
      </w:tr>
      <w:tr w:rsidR="008E731F" w:rsidRPr="00AF7B0C" w14:paraId="5BA17160" w14:textId="77777777" w:rsidTr="00F47C4B">
        <w:trPr>
          <w:trHeight w:val="1199"/>
        </w:trPr>
        <w:tc>
          <w:tcPr>
            <w:tcW w:w="1309" w:type="pct"/>
          </w:tcPr>
          <w:p w14:paraId="6258FC79" w14:textId="77777777" w:rsidR="008E731F" w:rsidRPr="00540BB2" w:rsidRDefault="008E731F" w:rsidP="00BB636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Annual reports, Barnardo’s</w:t>
            </w:r>
          </w:p>
        </w:tc>
        <w:tc>
          <w:tcPr>
            <w:tcW w:w="3691" w:type="pct"/>
          </w:tcPr>
          <w:p w14:paraId="7C92AF09" w14:textId="77777777" w:rsidR="008E731F" w:rsidRPr="00A35F66" w:rsidRDefault="008E731F" w:rsidP="00BB636A">
            <w:pPr>
              <w:rPr>
                <w:b/>
                <w:color w:val="000000" w:themeColor="text1"/>
                <w:sz w:val="22"/>
                <w:szCs w:val="22"/>
              </w:rPr>
            </w:pPr>
            <w:r w:rsidRPr="00A35F66">
              <w:rPr>
                <w:b/>
                <w:color w:val="000000" w:themeColor="text1"/>
                <w:sz w:val="22"/>
                <w:szCs w:val="22"/>
              </w:rPr>
              <w:t>Inclusion criteria 1</w:t>
            </w:r>
          </w:p>
          <w:p w14:paraId="3D14A241" w14:textId="2407FAB1" w:rsidR="008E731F" w:rsidRPr="00540BB2" w:rsidRDefault="008E731F" w:rsidP="00BB636A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Contact with the Barnardo’s Archive and Administration Officer </w:t>
            </w:r>
            <w:r w:rsidR="00F13D8F">
              <w:rPr>
                <w:color w:val="000000" w:themeColor="text1"/>
                <w:sz w:val="22"/>
                <w:szCs w:val="22"/>
              </w:rPr>
              <w:t>identified</w:t>
            </w:r>
            <w:r>
              <w:rPr>
                <w:color w:val="000000" w:themeColor="text1"/>
                <w:sz w:val="22"/>
                <w:szCs w:val="22"/>
              </w:rPr>
              <w:t xml:space="preserve"> that their data </w:t>
            </w:r>
            <w:r w:rsidR="00C95073">
              <w:rPr>
                <w:color w:val="000000" w:themeColor="text1"/>
                <w:sz w:val="22"/>
                <w:szCs w:val="22"/>
              </w:rPr>
              <w:t xml:space="preserve">did not </w:t>
            </w:r>
            <w:r w:rsidR="006F187E">
              <w:rPr>
                <w:color w:val="000000" w:themeColor="text1"/>
                <w:sz w:val="22"/>
                <w:szCs w:val="22"/>
              </w:rPr>
              <w:t xml:space="preserve">definitively measure </w:t>
            </w:r>
            <w:r w:rsidR="008967D1">
              <w:rPr>
                <w:color w:val="000000" w:themeColor="text1"/>
                <w:sz w:val="22"/>
                <w:szCs w:val="22"/>
              </w:rPr>
              <w:t>the number of children helped by Barnardo’s</w:t>
            </w:r>
            <w:r w:rsidR="00C95073">
              <w:rPr>
                <w:color w:val="000000" w:themeColor="text1"/>
                <w:sz w:val="22"/>
                <w:szCs w:val="22"/>
              </w:rPr>
              <w:t xml:space="preserve"> as the types of projects, </w:t>
            </w:r>
            <w:r w:rsidR="00C95073" w:rsidRPr="00C95073">
              <w:rPr>
                <w:color w:val="000000" w:themeColor="text1"/>
                <w:sz w:val="22"/>
                <w:szCs w:val="22"/>
              </w:rPr>
              <w:t xml:space="preserve">services, </w:t>
            </w:r>
            <w:r w:rsidR="00C95073">
              <w:rPr>
                <w:color w:val="000000" w:themeColor="text1"/>
                <w:sz w:val="22"/>
                <w:szCs w:val="22"/>
              </w:rPr>
              <w:t>and home run by Barnardo’s</w:t>
            </w:r>
            <w:r w:rsidR="0062468B">
              <w:rPr>
                <w:color w:val="000000" w:themeColor="text1"/>
                <w:sz w:val="22"/>
                <w:szCs w:val="22"/>
              </w:rPr>
              <w:t xml:space="preserve"> changed</w:t>
            </w:r>
            <w:r w:rsidR="00C95073">
              <w:rPr>
                <w:color w:val="000000" w:themeColor="text1"/>
                <w:sz w:val="22"/>
                <w:szCs w:val="22"/>
              </w:rPr>
              <w:t xml:space="preserve"> drastically. As a result, t</w:t>
            </w:r>
            <w:r w:rsidR="004C250E">
              <w:rPr>
                <w:color w:val="000000" w:themeColor="text1"/>
                <w:sz w:val="22"/>
                <w:szCs w:val="22"/>
              </w:rPr>
              <w:t xml:space="preserve">he data </w:t>
            </w:r>
            <w:r w:rsidR="00C95073">
              <w:rPr>
                <w:color w:val="000000" w:themeColor="text1"/>
                <w:sz w:val="22"/>
                <w:szCs w:val="22"/>
              </w:rPr>
              <w:t>could not be used to estimate the incidence of child maltreatment</w:t>
            </w:r>
          </w:p>
        </w:tc>
      </w:tr>
      <w:tr w:rsidR="00153776" w:rsidRPr="00AF7B0C" w14:paraId="5FA956B7" w14:textId="77777777" w:rsidTr="004E29B1">
        <w:trPr>
          <w:trHeight w:val="537"/>
        </w:trPr>
        <w:tc>
          <w:tcPr>
            <w:tcW w:w="1309" w:type="pct"/>
          </w:tcPr>
          <w:p w14:paraId="72FBEB6C" w14:textId="2EA8E76A" w:rsidR="00153776" w:rsidRPr="00540BB2" w:rsidRDefault="00153776" w:rsidP="0015377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Child death reviews,</w:t>
            </w:r>
            <w:r w:rsidRPr="00153776">
              <w:rPr>
                <w:color w:val="000000" w:themeColor="text1"/>
                <w:sz w:val="22"/>
                <w:szCs w:val="22"/>
              </w:rPr>
              <w:t> England</w:t>
            </w:r>
            <w:r>
              <w:rPr>
                <w:color w:val="000000" w:themeColor="text1"/>
                <w:sz w:val="22"/>
                <w:szCs w:val="22"/>
              </w:rPr>
              <w:t>, Department for Education</w:t>
            </w:r>
          </w:p>
        </w:tc>
        <w:tc>
          <w:tcPr>
            <w:tcW w:w="3691" w:type="pct"/>
          </w:tcPr>
          <w:p w14:paraId="722B2E58" w14:textId="77777777" w:rsidR="00153776" w:rsidRPr="00A35F66" w:rsidRDefault="00153776" w:rsidP="00153776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Inclusion criteria 5</w:t>
            </w:r>
          </w:p>
          <w:p w14:paraId="45837842" w14:textId="57C5DEE6" w:rsidR="00153776" w:rsidRDefault="00153776" w:rsidP="00153776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ata on child</w:t>
            </w:r>
            <w:r w:rsidR="00AA78BF">
              <w:rPr>
                <w:color w:val="000000" w:themeColor="text1"/>
                <w:sz w:val="22"/>
                <w:szCs w:val="22"/>
              </w:rPr>
              <w:t xml:space="preserve"> death reviews collected</w:t>
            </w:r>
            <w:r w:rsidR="00AA78BF" w:rsidRPr="00153776">
              <w:rPr>
                <w:color w:val="000000" w:themeColor="text1"/>
                <w:sz w:val="22"/>
                <w:szCs w:val="22"/>
              </w:rPr>
              <w:t xml:space="preserve"> from loca</w:t>
            </w:r>
            <w:r w:rsidR="00AA78BF">
              <w:rPr>
                <w:color w:val="000000" w:themeColor="text1"/>
                <w:sz w:val="22"/>
                <w:szCs w:val="22"/>
              </w:rPr>
              <w:t>l safeguarding children boards was first introduced in April 2008</w:t>
            </w:r>
            <w:r>
              <w:rPr>
                <w:color w:val="000000" w:themeColor="text1"/>
                <w:sz w:val="22"/>
                <w:szCs w:val="22"/>
              </w:rPr>
              <w:t>.  As a result, the data did not cover a period of at least 25 years</w:t>
            </w:r>
          </w:p>
        </w:tc>
      </w:tr>
      <w:tr w:rsidR="00153776" w:rsidRPr="00AF7B0C" w14:paraId="366DEB34" w14:textId="77777777" w:rsidTr="004E29B1">
        <w:trPr>
          <w:trHeight w:val="537"/>
        </w:trPr>
        <w:tc>
          <w:tcPr>
            <w:tcW w:w="1309" w:type="pct"/>
          </w:tcPr>
          <w:p w14:paraId="3046C2AA" w14:textId="756E2518" w:rsidR="00153776" w:rsidRPr="00326B54" w:rsidRDefault="00153776" w:rsidP="00153776">
            <w:pPr>
              <w:rPr>
                <w:i/>
                <w:color w:val="000000" w:themeColor="text1"/>
                <w:sz w:val="22"/>
                <w:szCs w:val="22"/>
              </w:rPr>
            </w:pPr>
            <w:r w:rsidRPr="00540BB2">
              <w:rPr>
                <w:color w:val="000000" w:themeColor="text1"/>
                <w:sz w:val="22"/>
                <w:szCs w:val="22"/>
              </w:rPr>
              <w:t xml:space="preserve">Child </w:t>
            </w:r>
            <w:r>
              <w:rPr>
                <w:color w:val="000000" w:themeColor="text1"/>
                <w:sz w:val="22"/>
                <w:szCs w:val="22"/>
              </w:rPr>
              <w:t xml:space="preserve">sexual exploitation and abuse, National Strategic Assessment, </w:t>
            </w:r>
            <w:r w:rsidRPr="00EB1212">
              <w:rPr>
                <w:color w:val="000000" w:themeColor="text1"/>
                <w:sz w:val="22"/>
                <w:szCs w:val="22"/>
              </w:rPr>
              <w:t>National Crime Agency</w:t>
            </w:r>
          </w:p>
        </w:tc>
        <w:tc>
          <w:tcPr>
            <w:tcW w:w="3691" w:type="pct"/>
          </w:tcPr>
          <w:p w14:paraId="0997CA5D" w14:textId="77777777" w:rsidR="00153776" w:rsidRPr="00A35F66" w:rsidRDefault="00153776" w:rsidP="00153776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Inclusion criteria 5</w:t>
            </w:r>
          </w:p>
          <w:p w14:paraId="1F3B0650" w14:textId="77777777" w:rsidR="00153776" w:rsidRPr="00E556A2" w:rsidRDefault="00153776" w:rsidP="0015377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Data pertaining to child sexual exploitation and abuse were first published in 2014.  As a result, the data did not cover a period of at least 25 years</w:t>
            </w:r>
          </w:p>
        </w:tc>
      </w:tr>
      <w:tr w:rsidR="00153776" w:rsidRPr="00AF7B0C" w14:paraId="24F92CBC" w14:textId="77777777" w:rsidTr="004E29B1">
        <w:trPr>
          <w:trHeight w:val="537"/>
        </w:trPr>
        <w:tc>
          <w:tcPr>
            <w:tcW w:w="1309" w:type="pct"/>
          </w:tcPr>
          <w:p w14:paraId="31E4EFF3" w14:textId="77777777" w:rsidR="00153776" w:rsidRPr="009B2AA0" w:rsidRDefault="00153776" w:rsidP="00153776">
            <w:pPr>
              <w:rPr>
                <w:color w:val="000000" w:themeColor="text1"/>
                <w:sz w:val="22"/>
                <w:szCs w:val="22"/>
              </w:rPr>
            </w:pPr>
            <w:r w:rsidRPr="00EB1212">
              <w:rPr>
                <w:color w:val="000000" w:themeColor="text1"/>
                <w:sz w:val="22"/>
                <w:szCs w:val="22"/>
              </w:rPr>
              <w:t>Crime Survey England and Wales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a</w:t>
            </w:r>
            <w:r>
              <w:rPr>
                <w:color w:val="000000" w:themeColor="text1"/>
                <w:sz w:val="22"/>
                <w:szCs w:val="22"/>
              </w:rPr>
              <w:t>, Office for National Statistics</w:t>
            </w:r>
          </w:p>
          <w:p w14:paraId="36D610C0" w14:textId="77777777" w:rsidR="00153776" w:rsidRPr="00540BB2" w:rsidRDefault="00153776" w:rsidP="00153776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3691" w:type="pct"/>
          </w:tcPr>
          <w:p w14:paraId="2AFEB0B9" w14:textId="77777777" w:rsidR="00153776" w:rsidRPr="00A35F66" w:rsidRDefault="00153776" w:rsidP="00153776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Inclusion criteria 5</w:t>
            </w:r>
          </w:p>
          <w:p w14:paraId="17C2BDD4" w14:textId="39B6EF6F" w:rsidR="00153776" w:rsidRDefault="00153776" w:rsidP="0015377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e two relevant indicators of child maltreatment incidence: “</w:t>
            </w:r>
            <w:r w:rsidRPr="00540BB2">
              <w:rPr>
                <w:color w:val="000000" w:themeColor="text1"/>
                <w:sz w:val="22"/>
                <w:szCs w:val="22"/>
              </w:rPr>
              <w:t>Victimisation of children aged 10 to 15</w:t>
            </w:r>
            <w:r>
              <w:rPr>
                <w:color w:val="000000" w:themeColor="text1"/>
                <w:sz w:val="22"/>
                <w:szCs w:val="22"/>
              </w:rPr>
              <w:t>” and “</w:t>
            </w:r>
            <w:r w:rsidRPr="00540BB2">
              <w:rPr>
                <w:color w:val="000000" w:themeColor="text1"/>
                <w:sz w:val="22"/>
                <w:szCs w:val="22"/>
              </w:rPr>
              <w:t>Abuse during childhood</w:t>
            </w:r>
            <w:r>
              <w:rPr>
                <w:color w:val="000000" w:themeColor="text1"/>
                <w:sz w:val="22"/>
                <w:szCs w:val="22"/>
              </w:rPr>
              <w:t>” were first collected from 2008/09 and 2014/15, respectively. As a result, the data did not cover a period of at least 25 years</w:t>
            </w:r>
          </w:p>
        </w:tc>
      </w:tr>
      <w:tr w:rsidR="00153776" w:rsidRPr="00AF7B0C" w14:paraId="1037CA58" w14:textId="77777777" w:rsidTr="004E29B1">
        <w:trPr>
          <w:trHeight w:val="604"/>
        </w:trPr>
        <w:tc>
          <w:tcPr>
            <w:tcW w:w="1309" w:type="pct"/>
          </w:tcPr>
          <w:p w14:paraId="0635DD0D" w14:textId="722708AF" w:rsidR="00153776" w:rsidRPr="00DC2669" w:rsidRDefault="00153776" w:rsidP="00153776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>Hospital Episode Statistics, Admitted patient care, England</w:t>
            </w:r>
            <w:r w:rsidRPr="00DC2669">
              <w:rPr>
                <w:color w:val="000000" w:themeColor="text1"/>
                <w:sz w:val="22"/>
                <w:szCs w:val="22"/>
              </w:rPr>
              <w:t>,</w:t>
            </w:r>
            <w:r>
              <w:rPr>
                <w:color w:val="000000" w:themeColor="text1"/>
                <w:sz w:val="22"/>
                <w:szCs w:val="22"/>
              </w:rPr>
              <w:t xml:space="preserve"> Department of Health &amp; </w:t>
            </w:r>
            <w:r w:rsidRPr="00EB1212">
              <w:rPr>
                <w:color w:val="000000" w:themeColor="text1"/>
                <w:sz w:val="22"/>
                <w:szCs w:val="22"/>
              </w:rPr>
              <w:t>NHS</w:t>
            </w:r>
            <w:r>
              <w:rPr>
                <w:color w:val="000000" w:themeColor="text1"/>
                <w:sz w:val="22"/>
                <w:szCs w:val="22"/>
              </w:rPr>
              <w:t xml:space="preserve"> England</w:t>
            </w:r>
          </w:p>
        </w:tc>
        <w:tc>
          <w:tcPr>
            <w:tcW w:w="3691" w:type="pct"/>
          </w:tcPr>
          <w:p w14:paraId="22C6517A" w14:textId="77777777" w:rsidR="00153776" w:rsidRPr="00A35F66" w:rsidRDefault="00153776" w:rsidP="00153776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Inclusion criteria 5</w:t>
            </w:r>
          </w:p>
          <w:p w14:paraId="2BE52135" w14:textId="03BD887F" w:rsidR="00153776" w:rsidRPr="00326B54" w:rsidRDefault="00153776" w:rsidP="0015377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bCs/>
                <w:color w:val="000000" w:themeColor="text1"/>
                <w:sz w:val="22"/>
                <w:szCs w:val="22"/>
              </w:rPr>
              <w:t xml:space="preserve">“Admitted patient care - </w:t>
            </w:r>
            <w:r w:rsidRPr="00DC2669">
              <w:rPr>
                <w:bCs/>
                <w:color w:val="000000" w:themeColor="text1"/>
                <w:sz w:val="22"/>
                <w:szCs w:val="22"/>
              </w:rPr>
              <w:t>External causes</w:t>
            </w:r>
            <w:r>
              <w:rPr>
                <w:bCs/>
                <w:color w:val="000000" w:themeColor="text1"/>
                <w:sz w:val="22"/>
                <w:szCs w:val="22"/>
              </w:rPr>
              <w:t>"</w:t>
            </w:r>
            <w:r>
              <w:rPr>
                <w:color w:val="000000" w:themeColor="text1"/>
                <w:sz w:val="22"/>
                <w:szCs w:val="22"/>
              </w:rPr>
              <w:t xml:space="preserve"> data were collected from 1989/90. However, the data were only published from 1998/99. A FOI request was placed with the Department of Health to obtain the earlier unpublished data from 1989/90 to 1997/98. This request, and subsequent appeal, were rejected under Section 12(1) of the FOI Act, where </w:t>
            </w:r>
            <w:r w:rsidRPr="00281924">
              <w:rPr>
                <w:color w:val="000000" w:themeColor="text1"/>
                <w:sz w:val="22"/>
                <w:szCs w:val="22"/>
              </w:rPr>
              <w:t>public authorities are not obliged to comply with a request for information if it estimates the cost of complying would ex</w:t>
            </w:r>
            <w:r>
              <w:rPr>
                <w:color w:val="000000" w:themeColor="text1"/>
                <w:sz w:val="22"/>
                <w:szCs w:val="22"/>
              </w:rPr>
              <w:t>ceed the appropriate limit. A subsequent Data Access Request application was placed with NHS digital. Although this application was approved, the minimum cost was estimated at £1</w:t>
            </w:r>
            <w:r w:rsidRPr="00491533">
              <w:rPr>
                <w:color w:val="000000" w:themeColor="text1"/>
                <w:sz w:val="22"/>
                <w:szCs w:val="22"/>
              </w:rPr>
              <w:t>800 (ex</w:t>
            </w:r>
            <w:r>
              <w:rPr>
                <w:color w:val="000000" w:themeColor="text1"/>
                <w:sz w:val="22"/>
                <w:szCs w:val="22"/>
              </w:rPr>
              <w:t>cluding</w:t>
            </w:r>
            <w:r w:rsidRPr="00491533">
              <w:rPr>
                <w:color w:val="000000" w:themeColor="text1"/>
                <w:sz w:val="22"/>
                <w:szCs w:val="22"/>
              </w:rPr>
              <w:t xml:space="preserve"> VAT)</w:t>
            </w:r>
            <w:r>
              <w:rPr>
                <w:color w:val="000000" w:themeColor="text1"/>
                <w:sz w:val="22"/>
                <w:szCs w:val="22"/>
              </w:rPr>
              <w:t>, which exceeded available funds. As a result, the unpublished data were not obtained, and the remaining published data did not cover a period of at least 25 years</w:t>
            </w:r>
          </w:p>
        </w:tc>
      </w:tr>
      <w:tr w:rsidR="00153776" w:rsidRPr="00AF7B0C" w14:paraId="1BB1E38D" w14:textId="77777777" w:rsidTr="004E29B1">
        <w:trPr>
          <w:trHeight w:val="604"/>
        </w:trPr>
        <w:tc>
          <w:tcPr>
            <w:tcW w:w="1309" w:type="pct"/>
          </w:tcPr>
          <w:p w14:paraId="6E82C86F" w14:textId="63ADE2DB" w:rsidR="00153776" w:rsidRPr="00326B54" w:rsidRDefault="00153776" w:rsidP="0015377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Report on the work of the Prison Department, Statistical tables, Home O</w:t>
            </w:r>
            <w:r w:rsidRPr="00EB1212">
              <w:rPr>
                <w:color w:val="000000" w:themeColor="text1"/>
                <w:sz w:val="22"/>
                <w:szCs w:val="22"/>
              </w:rPr>
              <w:t>ffice</w:t>
            </w:r>
          </w:p>
        </w:tc>
        <w:tc>
          <w:tcPr>
            <w:tcW w:w="3691" w:type="pct"/>
          </w:tcPr>
          <w:p w14:paraId="65398F82" w14:textId="77777777" w:rsidR="00153776" w:rsidRDefault="00153776" w:rsidP="00153776">
            <w:pPr>
              <w:rPr>
                <w:b/>
                <w:color w:val="000000" w:themeColor="text1"/>
                <w:sz w:val="22"/>
                <w:szCs w:val="22"/>
              </w:rPr>
            </w:pPr>
            <w:r w:rsidRPr="00A35F66">
              <w:rPr>
                <w:b/>
                <w:color w:val="000000" w:themeColor="text1"/>
                <w:sz w:val="22"/>
                <w:szCs w:val="22"/>
              </w:rPr>
              <w:t>Overlapping data</w:t>
            </w:r>
          </w:p>
          <w:p w14:paraId="714C6B00" w14:textId="5B86E0A3" w:rsidR="00153776" w:rsidRPr="00326B54" w:rsidRDefault="00153776" w:rsidP="0015377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Prison statistics overlapped with criminal statistics. Because prison statistics covered a shorter time period than criminal statistics (first published in 1923) this </w:t>
            </w:r>
            <w:r w:rsidR="00440754">
              <w:rPr>
                <w:color w:val="000000" w:themeColor="text1"/>
                <w:sz w:val="22"/>
                <w:szCs w:val="22"/>
              </w:rPr>
              <w:t>d</w:t>
            </w:r>
            <w:r>
              <w:rPr>
                <w:color w:val="000000" w:themeColor="text1"/>
                <w:sz w:val="22"/>
                <w:szCs w:val="22"/>
              </w:rPr>
              <w:t>ataset was excluded</w:t>
            </w:r>
          </w:p>
        </w:tc>
      </w:tr>
      <w:tr w:rsidR="00153776" w:rsidRPr="00AF7B0C" w14:paraId="0C457BA0" w14:textId="77777777" w:rsidTr="004E29B1">
        <w:trPr>
          <w:trHeight w:val="822"/>
        </w:trPr>
        <w:tc>
          <w:tcPr>
            <w:tcW w:w="1309" w:type="pct"/>
          </w:tcPr>
          <w:p w14:paraId="11E7CD77" w14:textId="16AFDB25" w:rsidR="00153776" w:rsidRPr="001D1714" w:rsidRDefault="00153776" w:rsidP="00153776">
            <w:pPr>
              <w:rPr>
                <w:color w:val="000000" w:themeColor="text1"/>
                <w:sz w:val="22"/>
                <w:szCs w:val="22"/>
                <w:vertAlign w:val="superscript"/>
              </w:rPr>
            </w:pPr>
            <w:r>
              <w:rPr>
                <w:color w:val="000000" w:themeColor="text1"/>
                <w:sz w:val="22"/>
                <w:szCs w:val="22"/>
              </w:rPr>
              <w:t xml:space="preserve">Child abuse and neglect in the UK today, </w:t>
            </w:r>
            <w:proofErr w:type="spellStart"/>
            <w:r w:rsidRPr="00BA6F3F">
              <w:rPr>
                <w:color w:val="000000" w:themeColor="text1"/>
                <w:sz w:val="22"/>
                <w:szCs w:val="22"/>
              </w:rPr>
              <w:t>NSPCC</w:t>
            </w:r>
            <w:r>
              <w:rPr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3691" w:type="pct"/>
          </w:tcPr>
          <w:p w14:paraId="3A57C1F3" w14:textId="0827A87D" w:rsidR="00153776" w:rsidRPr="00A37110" w:rsidRDefault="00153776" w:rsidP="00153776">
            <w:pPr>
              <w:rPr>
                <w:b/>
                <w:color w:val="000000" w:themeColor="text1"/>
                <w:sz w:val="22"/>
                <w:szCs w:val="22"/>
              </w:rPr>
            </w:pPr>
            <w:r>
              <w:rPr>
                <w:b/>
                <w:color w:val="000000" w:themeColor="text1"/>
                <w:sz w:val="22"/>
                <w:szCs w:val="22"/>
              </w:rPr>
              <w:t>Inclusion criteria 3 &amp; 4</w:t>
            </w:r>
          </w:p>
          <w:p w14:paraId="2463306D" w14:textId="21E85FF5" w:rsidR="00153776" w:rsidRPr="00540BB2" w:rsidRDefault="00153776" w:rsidP="00153776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The data were retrospective self-report, which were collected on two separate occasions (1998/99 and 2009). The data were therefore not prospective or annually collected</w:t>
            </w:r>
          </w:p>
        </w:tc>
      </w:tr>
    </w:tbl>
    <w:p w14:paraId="1382F26A" w14:textId="77777777" w:rsidR="009167A9" w:rsidRPr="009167A9" w:rsidRDefault="009167A9">
      <w:pPr>
        <w:rPr>
          <w:sz w:val="10"/>
          <w:szCs w:val="20"/>
          <w:vertAlign w:val="superscript"/>
        </w:rPr>
      </w:pPr>
    </w:p>
    <w:p w14:paraId="64F06971" w14:textId="104A4FAC" w:rsidR="00986538" w:rsidRPr="00986538" w:rsidRDefault="00986538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</w:rPr>
        <w:t>FOI =</w:t>
      </w:r>
      <w:r w:rsidRPr="00C47ECA">
        <w:rPr>
          <w:color w:val="000000" w:themeColor="text1"/>
          <w:sz w:val="20"/>
          <w:szCs w:val="20"/>
        </w:rPr>
        <w:t xml:space="preserve"> Freedom of Information</w:t>
      </w:r>
      <w:r w:rsidR="0089305C">
        <w:rPr>
          <w:color w:val="000000" w:themeColor="text1"/>
          <w:sz w:val="20"/>
          <w:szCs w:val="20"/>
        </w:rPr>
        <w:t>.</w:t>
      </w:r>
    </w:p>
    <w:p w14:paraId="1F75E834" w14:textId="0DDF259F" w:rsidR="00191F78" w:rsidRDefault="00BD5E27">
      <w:pPr>
        <w:rPr>
          <w:color w:val="000000" w:themeColor="text1"/>
          <w:sz w:val="20"/>
          <w:szCs w:val="20"/>
        </w:rPr>
      </w:pPr>
      <w:r w:rsidRPr="00D1337F">
        <w:rPr>
          <w:sz w:val="20"/>
          <w:szCs w:val="20"/>
          <w:vertAlign w:val="superscript"/>
        </w:rPr>
        <w:t xml:space="preserve">a </w:t>
      </w:r>
      <w:r w:rsidR="0081527E" w:rsidRPr="00D1337F">
        <w:rPr>
          <w:sz w:val="20"/>
          <w:szCs w:val="20"/>
        </w:rPr>
        <w:t xml:space="preserve">Prior </w:t>
      </w:r>
      <w:r w:rsidR="00D1337F" w:rsidRPr="00D1337F">
        <w:rPr>
          <w:sz w:val="20"/>
          <w:szCs w:val="20"/>
        </w:rPr>
        <w:t>to 1 April 20</w:t>
      </w:r>
      <w:r w:rsidR="003855A0">
        <w:rPr>
          <w:sz w:val="20"/>
          <w:szCs w:val="20"/>
        </w:rPr>
        <w:t>1</w:t>
      </w:r>
      <w:r w:rsidR="00D1337F" w:rsidRPr="00D1337F">
        <w:rPr>
          <w:sz w:val="20"/>
          <w:szCs w:val="20"/>
        </w:rPr>
        <w:t xml:space="preserve">2 </w:t>
      </w:r>
      <w:r w:rsidR="00D1337F">
        <w:rPr>
          <w:sz w:val="20"/>
          <w:szCs w:val="20"/>
        </w:rPr>
        <w:t xml:space="preserve">the Crime Survey for England and Wales was known as the </w:t>
      </w:r>
      <w:r w:rsidRPr="00D1337F">
        <w:rPr>
          <w:color w:val="000000" w:themeColor="text1"/>
          <w:sz w:val="20"/>
          <w:szCs w:val="20"/>
        </w:rPr>
        <w:t xml:space="preserve">British Crime Survey </w:t>
      </w:r>
      <w:r w:rsidR="00D1337F">
        <w:rPr>
          <w:color w:val="000000" w:themeColor="text1"/>
          <w:sz w:val="20"/>
          <w:szCs w:val="20"/>
        </w:rPr>
        <w:t>and was published by the Home Office</w:t>
      </w:r>
      <w:r w:rsidR="0089305C">
        <w:rPr>
          <w:color w:val="000000" w:themeColor="text1"/>
          <w:sz w:val="20"/>
          <w:szCs w:val="20"/>
        </w:rPr>
        <w:t>.</w:t>
      </w:r>
    </w:p>
    <w:p w14:paraId="2A5ABAD4" w14:textId="75056B1B" w:rsidR="00712A73" w:rsidRDefault="001D1714" w:rsidP="00712A73">
      <w:pPr>
        <w:rPr>
          <w:color w:val="000000" w:themeColor="text1"/>
          <w:sz w:val="20"/>
          <w:szCs w:val="20"/>
        </w:rPr>
      </w:pPr>
      <w:r>
        <w:rPr>
          <w:color w:val="000000" w:themeColor="text1"/>
          <w:sz w:val="20"/>
          <w:szCs w:val="20"/>
          <w:vertAlign w:val="superscript"/>
        </w:rPr>
        <w:t xml:space="preserve">b </w:t>
      </w:r>
      <w:r w:rsidR="00712A73" w:rsidRPr="00712A73">
        <w:rPr>
          <w:color w:val="000000" w:themeColor="text1"/>
          <w:sz w:val="20"/>
          <w:szCs w:val="20"/>
        </w:rPr>
        <w:t xml:space="preserve">Radford L, Corral S, Bradley C, Fisher H, Bassett C, Howat N, </w:t>
      </w:r>
      <w:proofErr w:type="spellStart"/>
      <w:r w:rsidR="00712A73" w:rsidRPr="00712A73">
        <w:rPr>
          <w:color w:val="000000" w:themeColor="text1"/>
          <w:sz w:val="20"/>
          <w:szCs w:val="20"/>
        </w:rPr>
        <w:t>Collishaw</w:t>
      </w:r>
      <w:proofErr w:type="spellEnd"/>
      <w:r w:rsidR="00712A73" w:rsidRPr="00712A73">
        <w:rPr>
          <w:color w:val="000000" w:themeColor="text1"/>
          <w:sz w:val="20"/>
          <w:szCs w:val="20"/>
        </w:rPr>
        <w:t xml:space="preserve"> S. Child abuse and neglect in the UK today.</w:t>
      </w:r>
      <w:r w:rsidR="00712A73">
        <w:rPr>
          <w:color w:val="000000" w:themeColor="text1"/>
          <w:sz w:val="20"/>
          <w:szCs w:val="20"/>
        </w:rPr>
        <w:t xml:space="preserve"> </w:t>
      </w:r>
      <w:r w:rsidR="00B61B79">
        <w:rPr>
          <w:color w:val="000000" w:themeColor="text1"/>
          <w:sz w:val="20"/>
          <w:szCs w:val="20"/>
        </w:rPr>
        <w:t xml:space="preserve">London: </w:t>
      </w:r>
      <w:r w:rsidR="00712A73">
        <w:rPr>
          <w:color w:val="000000" w:themeColor="text1"/>
          <w:sz w:val="20"/>
          <w:szCs w:val="20"/>
        </w:rPr>
        <w:t>NSPCC</w:t>
      </w:r>
      <w:r w:rsidR="00B61B79">
        <w:rPr>
          <w:color w:val="000000" w:themeColor="text1"/>
          <w:sz w:val="20"/>
          <w:szCs w:val="20"/>
        </w:rPr>
        <w:t xml:space="preserve">; 2011. </w:t>
      </w:r>
    </w:p>
    <w:sectPr w:rsidR="00712A73" w:rsidSect="00410356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2F4B4B" w14:textId="77777777" w:rsidR="006B430E" w:rsidRDefault="006B430E" w:rsidP="00F9146F">
      <w:r>
        <w:separator/>
      </w:r>
    </w:p>
  </w:endnote>
  <w:endnote w:type="continuationSeparator" w:id="0">
    <w:p w14:paraId="7056692B" w14:textId="77777777" w:rsidR="006B430E" w:rsidRDefault="006B430E" w:rsidP="00F914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684F57" w14:textId="77777777" w:rsidR="006B430E" w:rsidRDefault="006B430E" w:rsidP="00F9146F">
      <w:r>
        <w:separator/>
      </w:r>
    </w:p>
  </w:footnote>
  <w:footnote w:type="continuationSeparator" w:id="0">
    <w:p w14:paraId="71DB6E57" w14:textId="77777777" w:rsidR="006B430E" w:rsidRDefault="006B430E" w:rsidP="00F914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5604E21"/>
    <w:multiLevelType w:val="hybridMultilevel"/>
    <w:tmpl w:val="05C6D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0AF"/>
    <w:rsid w:val="00001836"/>
    <w:rsid w:val="000065DE"/>
    <w:rsid w:val="00013D05"/>
    <w:rsid w:val="00016E7D"/>
    <w:rsid w:val="00031068"/>
    <w:rsid w:val="00033278"/>
    <w:rsid w:val="000406CA"/>
    <w:rsid w:val="000467C0"/>
    <w:rsid w:val="0006325C"/>
    <w:rsid w:val="0009102D"/>
    <w:rsid w:val="000A2102"/>
    <w:rsid w:val="000C37D6"/>
    <w:rsid w:val="000D6BE5"/>
    <w:rsid w:val="000E0C1F"/>
    <w:rsid w:val="000E31BD"/>
    <w:rsid w:val="00101EA9"/>
    <w:rsid w:val="00140279"/>
    <w:rsid w:val="00145F68"/>
    <w:rsid w:val="00152433"/>
    <w:rsid w:val="00153776"/>
    <w:rsid w:val="00153B12"/>
    <w:rsid w:val="00161DBF"/>
    <w:rsid w:val="00164D90"/>
    <w:rsid w:val="0016567E"/>
    <w:rsid w:val="0017253F"/>
    <w:rsid w:val="00173F95"/>
    <w:rsid w:val="00176B12"/>
    <w:rsid w:val="00190AB4"/>
    <w:rsid w:val="00191F78"/>
    <w:rsid w:val="00197241"/>
    <w:rsid w:val="001D124D"/>
    <w:rsid w:val="001D1714"/>
    <w:rsid w:val="00204131"/>
    <w:rsid w:val="0021050D"/>
    <w:rsid w:val="00211A26"/>
    <w:rsid w:val="00217AF8"/>
    <w:rsid w:val="00220B10"/>
    <w:rsid w:val="00230B1B"/>
    <w:rsid w:val="00263975"/>
    <w:rsid w:val="002659F1"/>
    <w:rsid w:val="00275433"/>
    <w:rsid w:val="00280081"/>
    <w:rsid w:val="00281924"/>
    <w:rsid w:val="0029377D"/>
    <w:rsid w:val="00293978"/>
    <w:rsid w:val="002A159C"/>
    <w:rsid w:val="002C5C3D"/>
    <w:rsid w:val="002C6DB0"/>
    <w:rsid w:val="002E61AE"/>
    <w:rsid w:val="002F29BF"/>
    <w:rsid w:val="002F3A91"/>
    <w:rsid w:val="002F5355"/>
    <w:rsid w:val="002F6BFF"/>
    <w:rsid w:val="00300401"/>
    <w:rsid w:val="003110B2"/>
    <w:rsid w:val="00320EEE"/>
    <w:rsid w:val="003212D3"/>
    <w:rsid w:val="00326B54"/>
    <w:rsid w:val="0033385B"/>
    <w:rsid w:val="003530A8"/>
    <w:rsid w:val="0037676D"/>
    <w:rsid w:val="00377692"/>
    <w:rsid w:val="00380E24"/>
    <w:rsid w:val="00384B08"/>
    <w:rsid w:val="003855A0"/>
    <w:rsid w:val="003930CC"/>
    <w:rsid w:val="003B5E3A"/>
    <w:rsid w:val="003E68C0"/>
    <w:rsid w:val="003F0ADA"/>
    <w:rsid w:val="003F22A5"/>
    <w:rsid w:val="003F66F7"/>
    <w:rsid w:val="003F7807"/>
    <w:rsid w:val="00410356"/>
    <w:rsid w:val="004405E8"/>
    <w:rsid w:val="00440754"/>
    <w:rsid w:val="00443280"/>
    <w:rsid w:val="004562B0"/>
    <w:rsid w:val="004620EC"/>
    <w:rsid w:val="00475083"/>
    <w:rsid w:val="00484B60"/>
    <w:rsid w:val="00491533"/>
    <w:rsid w:val="004A4EE3"/>
    <w:rsid w:val="004C250E"/>
    <w:rsid w:val="004D28FC"/>
    <w:rsid w:val="004D3D73"/>
    <w:rsid w:val="004E29B1"/>
    <w:rsid w:val="004F3593"/>
    <w:rsid w:val="0050329B"/>
    <w:rsid w:val="005055DC"/>
    <w:rsid w:val="00505DEA"/>
    <w:rsid w:val="0053131B"/>
    <w:rsid w:val="00546EF1"/>
    <w:rsid w:val="00551C5E"/>
    <w:rsid w:val="00555047"/>
    <w:rsid w:val="0057150E"/>
    <w:rsid w:val="00587F38"/>
    <w:rsid w:val="00597CE8"/>
    <w:rsid w:val="005B44A1"/>
    <w:rsid w:val="005C0E07"/>
    <w:rsid w:val="005C5155"/>
    <w:rsid w:val="005E1CF5"/>
    <w:rsid w:val="005E4E46"/>
    <w:rsid w:val="005E7E0A"/>
    <w:rsid w:val="005F0DFC"/>
    <w:rsid w:val="00601D5E"/>
    <w:rsid w:val="006120AF"/>
    <w:rsid w:val="00621660"/>
    <w:rsid w:val="0062242F"/>
    <w:rsid w:val="0062468B"/>
    <w:rsid w:val="00633B4B"/>
    <w:rsid w:val="00642EF5"/>
    <w:rsid w:val="006538AC"/>
    <w:rsid w:val="0065545F"/>
    <w:rsid w:val="0066332E"/>
    <w:rsid w:val="006821B6"/>
    <w:rsid w:val="0068223C"/>
    <w:rsid w:val="0069470D"/>
    <w:rsid w:val="006A662D"/>
    <w:rsid w:val="006B430E"/>
    <w:rsid w:val="006C15A0"/>
    <w:rsid w:val="006F187E"/>
    <w:rsid w:val="006F54B8"/>
    <w:rsid w:val="00712A73"/>
    <w:rsid w:val="0072031F"/>
    <w:rsid w:val="0072452D"/>
    <w:rsid w:val="007333EC"/>
    <w:rsid w:val="00761020"/>
    <w:rsid w:val="00776C78"/>
    <w:rsid w:val="00781297"/>
    <w:rsid w:val="0078656B"/>
    <w:rsid w:val="007966AB"/>
    <w:rsid w:val="007A3ECC"/>
    <w:rsid w:val="007A6375"/>
    <w:rsid w:val="007C332F"/>
    <w:rsid w:val="007E040F"/>
    <w:rsid w:val="007E5393"/>
    <w:rsid w:val="007F26F8"/>
    <w:rsid w:val="007F7F11"/>
    <w:rsid w:val="00807810"/>
    <w:rsid w:val="00810BC1"/>
    <w:rsid w:val="0081527E"/>
    <w:rsid w:val="00822A0B"/>
    <w:rsid w:val="00825C29"/>
    <w:rsid w:val="00844A9B"/>
    <w:rsid w:val="00845169"/>
    <w:rsid w:val="008513D4"/>
    <w:rsid w:val="00853204"/>
    <w:rsid w:val="00861DCB"/>
    <w:rsid w:val="00864097"/>
    <w:rsid w:val="00886F6E"/>
    <w:rsid w:val="0089305C"/>
    <w:rsid w:val="00895984"/>
    <w:rsid w:val="008967D1"/>
    <w:rsid w:val="008A0D77"/>
    <w:rsid w:val="008B2A8B"/>
    <w:rsid w:val="008B7027"/>
    <w:rsid w:val="008D4DCC"/>
    <w:rsid w:val="008D5381"/>
    <w:rsid w:val="008D6478"/>
    <w:rsid w:val="008D7583"/>
    <w:rsid w:val="008E2BC1"/>
    <w:rsid w:val="008E731F"/>
    <w:rsid w:val="009044DC"/>
    <w:rsid w:val="009167A9"/>
    <w:rsid w:val="00926F7E"/>
    <w:rsid w:val="00942A66"/>
    <w:rsid w:val="00951F76"/>
    <w:rsid w:val="0096643D"/>
    <w:rsid w:val="00973D41"/>
    <w:rsid w:val="00986538"/>
    <w:rsid w:val="00993EAD"/>
    <w:rsid w:val="009A44EE"/>
    <w:rsid w:val="009B2AA0"/>
    <w:rsid w:val="009C4954"/>
    <w:rsid w:val="009D7776"/>
    <w:rsid w:val="009F63D9"/>
    <w:rsid w:val="009F6E4D"/>
    <w:rsid w:val="00A1580D"/>
    <w:rsid w:val="00A16059"/>
    <w:rsid w:val="00A204AE"/>
    <w:rsid w:val="00A35F66"/>
    <w:rsid w:val="00A37110"/>
    <w:rsid w:val="00A62923"/>
    <w:rsid w:val="00A65918"/>
    <w:rsid w:val="00A67A4C"/>
    <w:rsid w:val="00A93666"/>
    <w:rsid w:val="00A96208"/>
    <w:rsid w:val="00AA3196"/>
    <w:rsid w:val="00AA78BF"/>
    <w:rsid w:val="00AA7AA7"/>
    <w:rsid w:val="00AB0D43"/>
    <w:rsid w:val="00AB141A"/>
    <w:rsid w:val="00AC5E5F"/>
    <w:rsid w:val="00AD513A"/>
    <w:rsid w:val="00AE0B28"/>
    <w:rsid w:val="00AE4361"/>
    <w:rsid w:val="00AE7E5E"/>
    <w:rsid w:val="00AF04DF"/>
    <w:rsid w:val="00AF2FF8"/>
    <w:rsid w:val="00B05AD6"/>
    <w:rsid w:val="00B0620A"/>
    <w:rsid w:val="00B51AA3"/>
    <w:rsid w:val="00B61B79"/>
    <w:rsid w:val="00BA13BC"/>
    <w:rsid w:val="00BA6F3F"/>
    <w:rsid w:val="00BB0531"/>
    <w:rsid w:val="00BB08E0"/>
    <w:rsid w:val="00BB3B8D"/>
    <w:rsid w:val="00BC3032"/>
    <w:rsid w:val="00BC423B"/>
    <w:rsid w:val="00BC67EE"/>
    <w:rsid w:val="00BD5E27"/>
    <w:rsid w:val="00BE384D"/>
    <w:rsid w:val="00BE6A2A"/>
    <w:rsid w:val="00BF42B6"/>
    <w:rsid w:val="00BF76E7"/>
    <w:rsid w:val="00C02644"/>
    <w:rsid w:val="00C10890"/>
    <w:rsid w:val="00C21117"/>
    <w:rsid w:val="00C4280C"/>
    <w:rsid w:val="00C435D3"/>
    <w:rsid w:val="00C47ECA"/>
    <w:rsid w:val="00C575F4"/>
    <w:rsid w:val="00C617AD"/>
    <w:rsid w:val="00C85CFC"/>
    <w:rsid w:val="00C86BC7"/>
    <w:rsid w:val="00C9398D"/>
    <w:rsid w:val="00C95073"/>
    <w:rsid w:val="00C97B93"/>
    <w:rsid w:val="00CA5FFA"/>
    <w:rsid w:val="00CC0AEA"/>
    <w:rsid w:val="00CD043A"/>
    <w:rsid w:val="00D06C61"/>
    <w:rsid w:val="00D1337F"/>
    <w:rsid w:val="00D53E38"/>
    <w:rsid w:val="00D62615"/>
    <w:rsid w:val="00D71C9A"/>
    <w:rsid w:val="00D85585"/>
    <w:rsid w:val="00D86313"/>
    <w:rsid w:val="00DA2E4A"/>
    <w:rsid w:val="00DC2669"/>
    <w:rsid w:val="00DD05F4"/>
    <w:rsid w:val="00DD2547"/>
    <w:rsid w:val="00DE5FDC"/>
    <w:rsid w:val="00DE6388"/>
    <w:rsid w:val="00E00AE6"/>
    <w:rsid w:val="00E16D82"/>
    <w:rsid w:val="00E45A0E"/>
    <w:rsid w:val="00E556A2"/>
    <w:rsid w:val="00E57F9F"/>
    <w:rsid w:val="00E71934"/>
    <w:rsid w:val="00E95CD8"/>
    <w:rsid w:val="00EA3262"/>
    <w:rsid w:val="00EB6203"/>
    <w:rsid w:val="00EB78A2"/>
    <w:rsid w:val="00F11E34"/>
    <w:rsid w:val="00F13D8F"/>
    <w:rsid w:val="00F326E2"/>
    <w:rsid w:val="00F36F01"/>
    <w:rsid w:val="00F4109E"/>
    <w:rsid w:val="00F47C4B"/>
    <w:rsid w:val="00F6573E"/>
    <w:rsid w:val="00F9146F"/>
    <w:rsid w:val="00FB6CC1"/>
    <w:rsid w:val="00FC6372"/>
    <w:rsid w:val="00FE5051"/>
    <w:rsid w:val="00FF07CB"/>
    <w:rsid w:val="00FF2B35"/>
    <w:rsid w:val="00FF43A4"/>
    <w:rsid w:val="00FF4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48BE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120AF"/>
    <w:rPr>
      <w:rFonts w:ascii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38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autoRedefine/>
    <w:qFormat/>
    <w:rsid w:val="00BE384D"/>
    <w:rPr>
      <w:rFonts w:ascii="Times New Roman" w:hAnsi="Times New Roman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38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120AF"/>
    <w:pPr>
      <w:ind w:left="720"/>
      <w:contextualSpacing/>
    </w:pPr>
  </w:style>
  <w:style w:type="table" w:styleId="TableGrid">
    <w:name w:val="Table Grid"/>
    <w:basedOn w:val="TableNormal"/>
    <w:uiPriority w:val="39"/>
    <w:rsid w:val="006120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9146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6F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9146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6F"/>
    <w:rPr>
      <w:rFonts w:ascii="Times New Roman" w:hAnsi="Times New Roman" w:cs="Times New Roman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B61B79"/>
    <w:pPr>
      <w:spacing w:before="100" w:beforeAutospacing="1" w:after="100" w:afterAutospacing="1"/>
    </w:pPr>
    <w:rPr>
      <w:rFonts w:eastAsia="Times New Roman"/>
    </w:rPr>
  </w:style>
  <w:style w:type="character" w:styleId="Hyperlink">
    <w:name w:val="Hyperlink"/>
    <w:basedOn w:val="DefaultParagraphFont"/>
    <w:uiPriority w:val="99"/>
    <w:unhideWhenUsed/>
    <w:rsid w:val="00B61B7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B61B79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B61B79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1F7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F76"/>
    <w:rPr>
      <w:rFonts w:ascii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76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81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79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9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79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3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6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61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51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7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6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8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68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6</Words>
  <Characters>266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gli Esposti</dc:creator>
  <cp:keywords/>
  <dc:description/>
  <cp:lastModifiedBy>Michelle Degli Esposti</cp:lastModifiedBy>
  <cp:revision>2</cp:revision>
  <dcterms:created xsi:type="dcterms:W3CDTF">2018-07-16T13:28:00Z</dcterms:created>
  <dcterms:modified xsi:type="dcterms:W3CDTF">2018-07-16T13:28:00Z</dcterms:modified>
</cp:coreProperties>
</file>